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EE72E" w14:textId="4A77DAA6" w:rsidR="009A67CD" w:rsidRDefault="00FE2F1C" w:rsidP="00FE2F1C">
      <w:pPr>
        <w:jc w:val="both"/>
        <w:rPr>
          <w:lang w:eastAsia="zh-CN"/>
        </w:rPr>
      </w:pPr>
      <w:bookmarkStart w:id="0" w:name="OLE_LINK26"/>
      <w:bookmarkStart w:id="1" w:name="OLE_LINK27"/>
      <w:r>
        <w:rPr>
          <w:rFonts w:hint="eastAsia"/>
          <w:lang w:eastAsia="zh-CN"/>
        </w:rPr>
        <w:t>S</w:t>
      </w:r>
      <w:r w:rsidR="002D68B3">
        <w:rPr>
          <w:lang w:eastAsia="zh-CN"/>
        </w:rPr>
        <w:t>1</w:t>
      </w:r>
      <w:r w:rsidRPr="00320A6A">
        <w:rPr>
          <w:lang w:eastAsia="zh-CN"/>
        </w:rPr>
        <w:t xml:space="preserve"> </w:t>
      </w:r>
      <w:r>
        <w:rPr>
          <w:lang w:eastAsia="zh-CN"/>
        </w:rPr>
        <w:t>T</w:t>
      </w:r>
      <w:r w:rsidRPr="00320A6A">
        <w:rPr>
          <w:lang w:eastAsia="zh-CN"/>
        </w:rPr>
        <w:t>able</w:t>
      </w:r>
      <w:r>
        <w:rPr>
          <w:lang w:eastAsia="zh-CN"/>
        </w:rPr>
        <w:t xml:space="preserve"> R</w:t>
      </w:r>
      <w:r w:rsidRPr="00320A6A">
        <w:rPr>
          <w:lang w:eastAsia="zh-CN"/>
        </w:rPr>
        <w:t xml:space="preserve">elationship between </w:t>
      </w:r>
      <w:r>
        <w:rPr>
          <w:lang w:eastAsia="zh-CN"/>
        </w:rPr>
        <w:t>different a</w:t>
      </w:r>
      <w:r w:rsidRPr="00320A6A">
        <w:rPr>
          <w:lang w:eastAsia="zh-CN"/>
        </w:rPr>
        <w:t>nthocyanidins</w:t>
      </w:r>
      <w:r>
        <w:rPr>
          <w:lang w:eastAsia="zh-CN"/>
        </w:rPr>
        <w:t xml:space="preserve"> consumption levels</w:t>
      </w:r>
      <w:r w:rsidRPr="00320A6A">
        <w:rPr>
          <w:lang w:eastAsia="zh-CN"/>
        </w:rPr>
        <w:t xml:space="preserve"> and frailty </w:t>
      </w:r>
      <w:r>
        <w:rPr>
          <w:lang w:eastAsia="zh-CN"/>
        </w:rPr>
        <w:t xml:space="preserve">after excluding </w:t>
      </w:r>
      <w:r>
        <w:rPr>
          <w:rFonts w:hint="eastAsia"/>
          <w:lang w:eastAsia="zh-CN"/>
        </w:rPr>
        <w:t>participants</w:t>
      </w:r>
      <w:r>
        <w:rPr>
          <w:lang w:eastAsia="zh-CN"/>
        </w:rPr>
        <w:t xml:space="preserve"> with stroke, </w:t>
      </w:r>
      <w:r w:rsidRPr="00726696">
        <w:rPr>
          <w:rFonts w:ascii="Times New Roman" w:hAnsi="Times New Roman" w:cs="Times New Roman"/>
          <w:color w:val="111111"/>
        </w:rPr>
        <w:t>coronary heart disease</w:t>
      </w:r>
      <w:r>
        <w:rPr>
          <w:rFonts w:ascii="Times New Roman" w:hAnsi="Times New Roman" w:cs="Times New Roman"/>
          <w:color w:val="111111"/>
        </w:rPr>
        <w:t>, and depressive symptom.</w:t>
      </w:r>
      <w:bookmarkEnd w:id="0"/>
      <w:bookmarkEnd w:id="1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258"/>
        <w:gridCol w:w="631"/>
        <w:gridCol w:w="1121"/>
        <w:gridCol w:w="938"/>
        <w:gridCol w:w="630"/>
        <w:gridCol w:w="1120"/>
        <w:gridCol w:w="938"/>
        <w:gridCol w:w="630"/>
        <w:gridCol w:w="1120"/>
        <w:gridCol w:w="935"/>
        <w:gridCol w:w="630"/>
        <w:gridCol w:w="1120"/>
        <w:gridCol w:w="933"/>
      </w:tblGrid>
      <w:tr w:rsidR="00FE2F1C" w:rsidRPr="00FE2F1C" w14:paraId="10123360" w14:textId="77777777" w:rsidTr="00FE2F1C">
        <w:trPr>
          <w:tblHeader/>
          <w:jc w:val="center"/>
        </w:trPr>
        <w:tc>
          <w:tcPr>
            <w:tcW w:w="11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BBF6F3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4D8C" w14:textId="6C0A495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Georgia"/>
                <w:b/>
                <w:spacing w:val="-2"/>
                <w:sz w:val="20"/>
              </w:rPr>
              <w:t>Crude model</w:t>
            </w:r>
          </w:p>
        </w:tc>
        <w:tc>
          <w:tcPr>
            <w:tcW w:w="960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DCD6" w14:textId="1F157D0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Georgia"/>
                <w:b/>
                <w:spacing w:val="-2"/>
                <w:sz w:val="20"/>
              </w:rPr>
              <w:t>Model1</w:t>
            </w:r>
            <w:bookmarkStart w:id="2" w:name="OLE_LINK17"/>
            <w:bookmarkStart w:id="3" w:name="OLE_LINK18"/>
            <w:r w:rsidRPr="00FE2F1C">
              <w:rPr>
                <w:rFonts w:ascii="Georgia" w:eastAsia="DengXian" w:hint="eastAsia"/>
                <w:b/>
                <w:spacing w:val="-2"/>
                <w:sz w:val="20"/>
                <w:lang w:eastAsia="zh-CN"/>
              </w:rPr>
              <w:t xml:space="preserve"> </w:t>
            </w:r>
            <w:r w:rsidRPr="00FE2F1C">
              <w:rPr>
                <w:rFonts w:ascii="Georgia"/>
                <w:b/>
                <w:spacing w:val="-2"/>
                <w:sz w:val="20"/>
                <w:vertAlign w:val="superscript"/>
              </w:rPr>
              <w:t>a</w:t>
            </w:r>
            <w:bookmarkEnd w:id="2"/>
            <w:bookmarkEnd w:id="3"/>
          </w:p>
        </w:tc>
        <w:tc>
          <w:tcPr>
            <w:tcW w:w="959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C393" w14:textId="0A28F51C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Georgia"/>
                <w:b/>
                <w:spacing w:val="-2"/>
                <w:sz w:val="20"/>
              </w:rPr>
              <w:t xml:space="preserve">Model2 </w:t>
            </w:r>
            <w:r w:rsidRPr="00FE2F1C">
              <w:rPr>
                <w:rFonts w:ascii="Georgia"/>
                <w:b/>
                <w:spacing w:val="-2"/>
                <w:sz w:val="20"/>
                <w:vertAlign w:val="superscript"/>
              </w:rPr>
              <w:t>b</w:t>
            </w:r>
          </w:p>
        </w:tc>
        <w:tc>
          <w:tcPr>
            <w:tcW w:w="958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C355" w14:textId="74E2D96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Georgia"/>
                <w:b/>
                <w:spacing w:val="-2"/>
                <w:sz w:val="20"/>
              </w:rPr>
              <w:t xml:space="preserve">Model3 </w:t>
            </w:r>
            <w:r w:rsidRPr="00FE2F1C">
              <w:rPr>
                <w:rFonts w:ascii="Georgia"/>
                <w:b/>
                <w:spacing w:val="-2"/>
                <w:sz w:val="20"/>
                <w:vertAlign w:val="superscript"/>
              </w:rPr>
              <w:t>c</w:t>
            </w:r>
          </w:p>
        </w:tc>
      </w:tr>
      <w:tr w:rsidR="00FE2F1C" w:rsidRPr="00FE2F1C" w14:paraId="722D81EC" w14:textId="77777777" w:rsidTr="00FE2F1C">
        <w:trPr>
          <w:tblHeader/>
          <w:jc w:val="center"/>
        </w:trPr>
        <w:tc>
          <w:tcPr>
            <w:tcW w:w="11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BCFDBC" w14:textId="5523C2E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BC8F" w14:textId="5A1A730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4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7D2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651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CD7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4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515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2B2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314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4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E85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3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A43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0F8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4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36C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3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86C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FE2F1C" w:rsidRPr="00FE2F1C" w14:paraId="77C0BD93" w14:textId="77777777" w:rsidTr="00FE2F1C">
        <w:trPr>
          <w:jc w:val="center"/>
        </w:trPr>
        <w:tc>
          <w:tcPr>
            <w:tcW w:w="11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05D802" w14:textId="71274E0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Cyanidin</w:t>
            </w:r>
            <w:r w:rsidRPr="00FE2F1C">
              <w:rPr>
                <w:rFonts w:ascii="Bookman Old Style"/>
                <w:i/>
                <w:spacing w:val="-2"/>
                <w:sz w:val="20"/>
                <w:vertAlign w:val="superscript"/>
              </w:rPr>
              <w:t xml:space="preserve"> d</w:t>
            </w:r>
          </w:p>
        </w:tc>
        <w:tc>
          <w:tcPr>
            <w:tcW w:w="2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584A" w14:textId="445EF5B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8F68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5BB1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F70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EF48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788A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15B1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F2EB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0A57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7639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3C67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252D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6C746E7E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EFD121" w14:textId="166DA132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75555" w14:textId="1D3C8CBC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16E4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06FC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E461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4D8A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136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DFC2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EA5C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AB3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349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4659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B3E8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22C1FE2A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CE0C2D" w14:textId="06CDB862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5AF3" w14:textId="2936A7B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D01C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0, 0.93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1A6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0776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59D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, 0.75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28CC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EB33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019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8, 1.07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FC4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140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131C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1, 1.14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306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4</w:t>
            </w:r>
          </w:p>
        </w:tc>
      </w:tr>
      <w:tr w:rsidR="00FE2F1C" w:rsidRPr="00FE2F1C" w14:paraId="26D8844D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690983" w14:textId="1D274A7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1B6DC" w14:textId="6BB5E04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1051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3, 1.03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E18A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A6D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08C3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8, 0.67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F461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F9CD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1CE5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6, 1.17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4887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4EA7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2D26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, 1.08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DD1A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0</w:t>
            </w:r>
          </w:p>
        </w:tc>
      </w:tr>
      <w:tr w:rsidR="00FE2F1C" w:rsidRPr="00FE2F1C" w14:paraId="13752938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C52A9A" w14:textId="14B19E9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Cyanidin overall</w:t>
            </w:r>
            <w:r w:rsidRPr="00FE2F1C">
              <w:rPr>
                <w:rFonts w:ascii="Bookman Old Style" w:hint="eastAsia"/>
                <w:i/>
                <w:spacing w:val="-2"/>
                <w:sz w:val="20"/>
                <w:vertAlign w:val="superscript"/>
                <w:lang w:eastAsia="zh-CN"/>
              </w:rPr>
              <w:t xml:space="preserve"> e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EEEAD" w14:textId="479EAFA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3845" w14:textId="759058BC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, 1.01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6653E" w14:textId="3DA9181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6BB83" w14:textId="1B0CE9B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46F13" w14:textId="596EEB6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7, 1.02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079D" w14:textId="0F495A56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EF876" w14:textId="0C1B442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EAC52" w14:textId="0D12346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, 1.01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59D61" w14:textId="0E71420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3790B" w14:textId="29FE4AD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75690" w14:textId="1B89636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BBAA" w14:textId="00B7760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</w:t>
            </w:r>
          </w:p>
        </w:tc>
      </w:tr>
      <w:tr w:rsidR="00FE2F1C" w:rsidRPr="00FE2F1C" w14:paraId="2400AA8E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80C055" w14:textId="05978F0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Malvidin</w:t>
            </w:r>
            <w:r w:rsidRPr="00FE2F1C">
              <w:rPr>
                <w:rFonts w:ascii="Bookman Old Style"/>
                <w:i/>
                <w:spacing w:val="-2"/>
                <w:sz w:val="20"/>
                <w:vertAlign w:val="superscript"/>
              </w:rPr>
              <w:t xml:space="preserve"> d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D6EF8" w14:textId="000031BD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6FD6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3518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C438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63E9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C36C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EE0F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27B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817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7E66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0045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891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081767A1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EE6596" w14:textId="53B13C8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04187" w14:textId="405F37D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ED3E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4022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2BB8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1EAF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FB7E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01A2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105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EE3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088C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C58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D5B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575217F9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3CB58A" w14:textId="516D0CB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87BE2" w14:textId="17BBF89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57A9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2, 0.93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C1B6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48C5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055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4, 0.81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10B5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C8EF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5D12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8, 1.42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5B83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7B5F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BDAB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4, 1.33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2364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</w:tr>
      <w:tr w:rsidR="00FE2F1C" w:rsidRPr="00FE2F1C" w14:paraId="111E544A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657BCA" w14:textId="5F8ECA36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5CA7E" w14:textId="310D2C33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62FA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7, 0.78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FA28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B65C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CF88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1, 0.57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766E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287A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BCBB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6, 0.90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228F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A08C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0C3D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6, 0.87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01D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8</w:t>
            </w:r>
          </w:p>
        </w:tc>
      </w:tr>
      <w:tr w:rsidR="00FE2F1C" w:rsidRPr="00FE2F1C" w14:paraId="1DDCDFA5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34E29B" w14:textId="010F8613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Malvidin overall</w:t>
            </w:r>
            <w:r w:rsidRPr="00FE2F1C">
              <w:rPr>
                <w:rFonts w:ascii="Bookman Old Style" w:hint="eastAsia"/>
                <w:i/>
                <w:spacing w:val="-2"/>
                <w:sz w:val="20"/>
                <w:vertAlign w:val="superscript"/>
                <w:lang w:eastAsia="zh-CN"/>
              </w:rPr>
              <w:t xml:space="preserve"> e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7C868" w14:textId="0D4AD75E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1C1E" w14:textId="5963957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, 1.00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378AD" w14:textId="5C6B0C0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94D27" w14:textId="11B9D2D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1B5E0" w14:textId="20DA81E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7, 0.99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B0AA5" w14:textId="79B7830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4598" w14:textId="102A1E73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900B" w14:textId="3ADEEE2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7, 1.00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8B5D6" w14:textId="1562455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4A34B" w14:textId="760B4D9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931D6" w14:textId="2AAD313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, 1.00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9C46C" w14:textId="5144DE4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64</w:t>
            </w:r>
          </w:p>
        </w:tc>
      </w:tr>
      <w:tr w:rsidR="00FE2F1C" w:rsidRPr="00FE2F1C" w14:paraId="0EEEF5E6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190374" w14:textId="2D35B48D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eonidin</w:t>
            </w:r>
            <w:r w:rsidRPr="00FE2F1C">
              <w:rPr>
                <w:rFonts w:ascii="Bookman Old Style"/>
                <w:i/>
                <w:spacing w:val="-2"/>
                <w:sz w:val="20"/>
                <w:vertAlign w:val="superscript"/>
              </w:rPr>
              <w:t xml:space="preserve"> d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F067A" w14:textId="06E6034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663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5209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13DC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C59E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1E5D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BF4D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1C9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0BF5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5BC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56A2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584D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61A7F25E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889E5C" w14:textId="5C88A7ED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6D9B6" w14:textId="77A63D3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B090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68A0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99CF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62B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6549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8B2D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10D7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D51C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76C8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B4F1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C2E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57CE8E3F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AF17B4" w14:textId="019F0DD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A0A51" w14:textId="77300EA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AAEC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6, 1.16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CA9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6CA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051E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0, 0.98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2D69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F709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F35D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7, 1.51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20D1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C1E5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4CF4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7, 1.49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21F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</w:t>
            </w:r>
          </w:p>
        </w:tc>
      </w:tr>
      <w:tr w:rsidR="00FE2F1C" w:rsidRPr="00FE2F1C" w14:paraId="51E9F068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095082" w14:textId="4DE1887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5A959" w14:textId="1D2D119C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EAE6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3, 0.88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63F1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E8D9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A19C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, 0.67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C4EF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E723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04D9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7, 1.09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DA11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A36F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B775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4, 1.05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F68F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87</w:t>
            </w:r>
          </w:p>
        </w:tc>
      </w:tr>
      <w:tr w:rsidR="00FE2F1C" w:rsidRPr="00FE2F1C" w14:paraId="1A93CB08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EE8D4C" w14:textId="72951AC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Peonidin overall </w:t>
            </w:r>
            <w:r w:rsidRPr="00FE2F1C">
              <w:rPr>
                <w:rFonts w:ascii="Bookman Old Style" w:hint="eastAsia"/>
                <w:i/>
                <w:spacing w:val="-2"/>
                <w:sz w:val="20"/>
                <w:vertAlign w:val="superscript"/>
                <w:lang w:eastAsia="zh-CN"/>
              </w:rPr>
              <w:t>e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66691" w14:textId="316265F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9A057" w14:textId="7557DA1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, 1.01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91761" w14:textId="46558E2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9BC2" w14:textId="5B3A3FA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E522C" w14:textId="64A90EA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7, 1.01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1CA7" w14:textId="44A4422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F1520" w14:textId="6C8BE84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A3A07" w14:textId="4E5AD883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, 1.02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0EA5E" w14:textId="0E310903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1175" w14:textId="0A336F6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69243" w14:textId="724504C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, 1.02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60F99" w14:textId="5CD4272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</w:t>
            </w:r>
          </w:p>
        </w:tc>
      </w:tr>
      <w:tr w:rsidR="00FE2F1C" w:rsidRPr="00FE2F1C" w14:paraId="1DB12B3C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A53F5D" w14:textId="5FFD080C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etunidin</w:t>
            </w:r>
            <w:r w:rsidRPr="00FE2F1C">
              <w:rPr>
                <w:rFonts w:ascii="Bookman Old Style"/>
                <w:i/>
                <w:spacing w:val="-2"/>
                <w:sz w:val="20"/>
                <w:vertAlign w:val="superscript"/>
              </w:rPr>
              <w:t xml:space="preserve"> d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0580C" w14:textId="28AF6AE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E8D1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879B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11AD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FBC5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A2B3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478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DC80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E22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A09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EBF2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9515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48EBC530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0524B2" w14:textId="3651A5D6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65E9" w14:textId="1A7CC102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1891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605E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D967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E60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D7E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F98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1969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1EC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FAB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0BF7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ED2E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455A0AAC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B53BC4" w14:textId="7553C16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7E6F3" w14:textId="435D98A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DD5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2, 0.97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FC74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B97F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20E5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5, 0.90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DD6A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FDE5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09E9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9, 1.39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2016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C4C0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1F5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, 1.39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5CC5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</w:p>
        </w:tc>
      </w:tr>
      <w:tr w:rsidR="00FE2F1C" w:rsidRPr="00FE2F1C" w14:paraId="35112F1F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95330D" w14:textId="292EA0B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82E15" w14:textId="5BC2C1E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CA0C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6, 0.77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131F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6764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40EF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4, 0.63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FA2D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66B3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12C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3, 1.05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8D7B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AAF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407B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2, 1.0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901F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47</w:t>
            </w:r>
          </w:p>
        </w:tc>
      </w:tr>
      <w:tr w:rsidR="00FE2F1C" w:rsidRPr="00FE2F1C" w14:paraId="361CFF53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2C31C5" w14:textId="0E97719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lastRenderedPageBreak/>
              <w:t xml:space="preserve">Petunidin overall </w:t>
            </w:r>
            <w:r w:rsidRPr="00FE2F1C">
              <w:rPr>
                <w:rFonts w:ascii="Bookman Old Style" w:hint="eastAsia"/>
                <w:i/>
                <w:spacing w:val="-2"/>
                <w:sz w:val="20"/>
                <w:vertAlign w:val="superscript"/>
                <w:lang w:eastAsia="zh-CN"/>
              </w:rPr>
              <w:t>e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0A3B" w14:textId="4BD450C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82BDB" w14:textId="70848B4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5, 1.00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77A21" w14:textId="27E0324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0A59" w14:textId="5EF5C80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AC14F" w14:textId="16068BA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3, 0.99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6F0C2" w14:textId="142875D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EFC05" w14:textId="6F3D695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38D6" w14:textId="21FFC75D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0, 0.99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C4E99" w14:textId="6C9005A3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09CB" w14:textId="6C3529A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46BCA" w14:textId="4E8C245E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2, 0.99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80351" w14:textId="715BFA3E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8</w:t>
            </w:r>
          </w:p>
        </w:tc>
      </w:tr>
      <w:tr w:rsidR="00FE2F1C" w:rsidRPr="00FE2F1C" w14:paraId="182D601E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43C5E9" w14:textId="6DE1737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elargonidin</w:t>
            </w:r>
            <w:r w:rsidRPr="00FE2F1C">
              <w:rPr>
                <w:rFonts w:ascii="Bookman Old Style"/>
                <w:i/>
                <w:spacing w:val="-2"/>
                <w:sz w:val="20"/>
                <w:vertAlign w:val="superscript"/>
              </w:rPr>
              <w:t xml:space="preserve"> d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58DDA" w14:textId="597E2AF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FC88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C9ED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64FA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9D62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9DAB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8165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CDCA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891B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BA83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06A4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9A65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21149D99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6365C7" w14:textId="04E05E4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7F75B" w14:textId="3B0C569C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93A4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401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D7AF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3099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3674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DF9F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A62A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75AD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3B59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ABF3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5AA5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737CB59F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E07A11" w14:textId="2E8E081D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DE8E" w14:textId="77446B9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7F0E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7, 1.32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EAB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2A1C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442F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1, 1.13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5C6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A225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3944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7, 1.63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B741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1F84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E14F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7, 1.49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7B79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</w:tr>
      <w:tr w:rsidR="00FE2F1C" w:rsidRPr="00FE2F1C" w14:paraId="59753B2E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D6F444" w14:textId="19DA021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19632" w14:textId="3CB79B8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BE29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4, 0.99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0A05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2CE4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0D3A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, 0.82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5C28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B83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ED84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4, 1.41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C859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D011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F9B0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4, 1.36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B6D4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0.9</w:t>
            </w:r>
          </w:p>
        </w:tc>
      </w:tr>
      <w:tr w:rsidR="00FE2F1C" w:rsidRPr="00FE2F1C" w14:paraId="640DDF34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8BE6B5" w14:textId="0B13155E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elargonidin overall</w:t>
            </w:r>
            <w:r w:rsidRPr="00FE2F1C">
              <w:rPr>
                <w:rFonts w:ascii="Bookman Old Style" w:hint="eastAsia"/>
                <w:i/>
                <w:spacing w:val="-2"/>
                <w:sz w:val="20"/>
                <w:vertAlign w:val="superscript"/>
                <w:lang w:eastAsia="zh-CN"/>
              </w:rPr>
              <w:t xml:space="preserve"> e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7753C" w14:textId="5365CD9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964AA" w14:textId="0B395F7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7, 1.00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7922B" w14:textId="331071C2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4F3E" w14:textId="18E9004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CC47" w14:textId="3DBCBE12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6, 0.99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C6F98" w14:textId="0CD4924E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21613" w14:textId="51FD850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BA68" w14:textId="05E5AE26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7, 1.02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D0A03" w14:textId="57568F4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5F3F2" w14:textId="2EC3FF86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8978" w14:textId="302E71E6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, 1.02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2927D" w14:textId="00D4639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</w:t>
            </w:r>
          </w:p>
        </w:tc>
      </w:tr>
      <w:tr w:rsidR="00FE2F1C" w:rsidRPr="00FE2F1C" w14:paraId="2050AE19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C75A28" w14:textId="63EF0EF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Delphinidin</w:t>
            </w:r>
            <w:r w:rsidRPr="00FE2F1C">
              <w:rPr>
                <w:rFonts w:ascii="Bookman Old Style"/>
                <w:i/>
                <w:spacing w:val="-2"/>
                <w:sz w:val="20"/>
                <w:vertAlign w:val="superscript"/>
              </w:rPr>
              <w:t xml:space="preserve"> d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7FAA" w14:textId="291E559E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B7CA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A72C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213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154E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3F6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984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C9EB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412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E106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7E39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3A74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32126280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27AA53" w14:textId="4C953DC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9FB0" w14:textId="79DA562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7F58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5C8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D0B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B3FD3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C235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5C34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2A43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2096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E816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79BA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BD8F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1C0FE2FB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15A9FF" w14:textId="146FE38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62122" w14:textId="34BE06B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1CFD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8, 0.97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728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6A10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D3AE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2, 0.77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845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98C5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AC3A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, 1.15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168E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395A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1190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1, 1.14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414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</w:t>
            </w:r>
          </w:p>
        </w:tc>
      </w:tr>
      <w:tr w:rsidR="00FE2F1C" w:rsidRPr="00FE2F1C" w14:paraId="39D6603F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BDF971" w14:textId="23783232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43B3" w14:textId="4F2788F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0E6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7, 0.78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67B15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CCEC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4EB8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2, 0.58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C680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04B3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2089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2, 1.02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8F0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CBC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253E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2, 0.97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9B11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31</w:t>
            </w:r>
          </w:p>
        </w:tc>
      </w:tr>
      <w:tr w:rsidR="00FE2F1C" w:rsidRPr="00FE2F1C" w14:paraId="42B084F9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0FB599" w14:textId="05B87C3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Delphinidin overall </w:t>
            </w:r>
            <w:r w:rsidRPr="00FE2F1C">
              <w:rPr>
                <w:rFonts w:ascii="Bookman Old Style" w:hint="eastAsia"/>
                <w:i/>
                <w:spacing w:val="-2"/>
                <w:sz w:val="20"/>
                <w:vertAlign w:val="superscript"/>
                <w:lang w:eastAsia="zh-CN"/>
              </w:rPr>
              <w:t>e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FA9C1" w14:textId="2517471C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3BF6" w14:textId="4ED7E71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6, 1.00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926F4" w14:textId="4BCA62F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84FA2" w14:textId="2E44256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3D064" w14:textId="075BC1AE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5, 0.98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E84AA" w14:textId="6621DAD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3CA8" w14:textId="3BD577DF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7DD22" w14:textId="076472F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3, 0.99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B54F8" w14:textId="339B361D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6BFC" w14:textId="6477BBD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67DBC" w14:textId="606E27F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4, 0.99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27150" w14:textId="7D00B23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6</w:t>
            </w:r>
          </w:p>
        </w:tc>
      </w:tr>
      <w:tr w:rsidR="00FE2F1C" w:rsidRPr="00FE2F1C" w14:paraId="6721C498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9219FF" w14:textId="5A1747C6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Total Anthocyanidins </w:t>
            </w:r>
            <w:r w:rsidRPr="00FE2F1C">
              <w:rPr>
                <w:rFonts w:ascii="Bookman Old Style"/>
                <w:i/>
                <w:spacing w:val="-2"/>
                <w:sz w:val="20"/>
                <w:vertAlign w:val="superscript"/>
              </w:rPr>
              <w:t>d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5AF0D" w14:textId="3AB6597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399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8A8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A2E5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C29B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3BB4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38BB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318C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9B64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6A1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A33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AE9D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000702C8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6DD695" w14:textId="2C43844E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0489" w14:textId="7FFC0C3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6C23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514D6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D4EA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0232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0927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095A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3C8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1C3FD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8A7C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B2F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4A679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E2F1C" w:rsidRPr="00FE2F1C" w14:paraId="566B02B5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317EDE" w14:textId="35376B8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5D295" w14:textId="27CDB1FA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C77A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9, 1.09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7B74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2F08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C12A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0, 0.85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AAB0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1A0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C1EC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, 1.20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22D2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9A4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61E7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7, 1.25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A9DC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</w:t>
            </w:r>
          </w:p>
        </w:tc>
      </w:tr>
      <w:tr w:rsidR="00FE2F1C" w:rsidRPr="00FE2F1C" w14:paraId="5661FBD8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3A1A81" w14:textId="2A24963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p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4989" w14:textId="1ADCC33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6C81C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1, 0.81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7D4F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26FE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CFA11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1, 0.53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23AA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5E9A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9F62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8, 0.94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66AC7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17F4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C64E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7, 0.90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E6FEF" w14:textId="77777777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18</w:t>
            </w:r>
          </w:p>
        </w:tc>
      </w:tr>
      <w:tr w:rsidR="00FE2F1C" w:rsidRPr="00FE2F1C" w14:paraId="63F6A9A5" w14:textId="77777777" w:rsidTr="00FE2F1C">
        <w:trPr>
          <w:jc w:val="center"/>
        </w:trPr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5AB4003" w14:textId="5CAB9CEE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Total Anthocyanidins overall</w:t>
            </w:r>
            <w:r w:rsidRPr="00FE2F1C">
              <w:rPr>
                <w:rFonts w:ascii="Bookman Old Style" w:hint="eastAsia"/>
                <w:i/>
                <w:spacing w:val="-2"/>
                <w:sz w:val="20"/>
                <w:vertAlign w:val="superscript"/>
                <w:lang w:eastAsia="zh-CN"/>
              </w:rPr>
              <w:t xml:space="preserve"> e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9E8F" w14:textId="2A179491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492F6" w14:textId="6560C43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6DE5B" w14:textId="4C533F8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D0D9E" w14:textId="30B7F814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47F6" w14:textId="1CB4E44B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4883" w14:textId="62A6E098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A082" w14:textId="37030EC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97524" w14:textId="0B5A767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FBEB9" w14:textId="287F26A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46E1D" w14:textId="30FA4E00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11D22" w14:textId="0D8F2979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33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79B69" w14:textId="4836C7C5" w:rsidR="00FE2F1C" w:rsidRPr="00FE2F1C" w:rsidRDefault="00FE2F1C" w:rsidP="00FE2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FE2F1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</w:t>
            </w:r>
          </w:p>
        </w:tc>
      </w:tr>
    </w:tbl>
    <w:p w14:paraId="4E8D0E18" w14:textId="77777777" w:rsidR="00FE2F1C" w:rsidRPr="00FE2F1C" w:rsidRDefault="00FE2F1C" w:rsidP="00FE2F1C">
      <w:pPr>
        <w:pStyle w:val="a6"/>
        <w:tabs>
          <w:tab w:val="right" w:pos="11318"/>
        </w:tabs>
        <w:spacing w:line="244" w:lineRule="exact"/>
        <w:ind w:left="142" w:rightChars="229" w:right="550"/>
        <w:rPr>
          <w:rFonts w:ascii="宋体" w:eastAsia="宋体" w:hAnsi="宋体" w:cs="宋体"/>
          <w:spacing w:val="-2"/>
          <w:lang w:eastAsia="zh-CN"/>
        </w:rPr>
      </w:pPr>
      <w:r w:rsidRPr="00FE2F1C">
        <w:rPr>
          <w:b/>
          <w:bCs/>
          <w:spacing w:val="-2"/>
        </w:rPr>
        <w:t>Abbreviations:</w:t>
      </w:r>
      <w:r w:rsidRPr="00FE2F1C">
        <w:rPr>
          <w:spacing w:val="-2"/>
        </w:rPr>
        <w:t xml:space="preserve"> </w:t>
      </w:r>
      <w:proofErr w:type="gramStart"/>
      <w:r w:rsidRPr="00FE2F1C">
        <w:rPr>
          <w:spacing w:val="-2"/>
        </w:rPr>
        <w:t>OR,</w:t>
      </w:r>
      <w:proofErr w:type="gramEnd"/>
      <w:r w:rsidRPr="00FE2F1C">
        <w:rPr>
          <w:spacing w:val="-2"/>
        </w:rPr>
        <w:t xml:space="preserve"> odds ratio; CI, confidence interval</w:t>
      </w:r>
      <w:r w:rsidRPr="00FE2F1C">
        <w:rPr>
          <w:rFonts w:ascii="宋体" w:eastAsia="宋体" w:hAnsi="宋体" w:cs="宋体"/>
          <w:spacing w:val="-2"/>
          <w:lang w:eastAsia="zh-CN"/>
        </w:rPr>
        <w:t>.</w:t>
      </w:r>
    </w:p>
    <w:p w14:paraId="14629FCA" w14:textId="77777777" w:rsidR="00FE2F1C" w:rsidRPr="00FE2F1C" w:rsidRDefault="00FE2F1C" w:rsidP="00FE2F1C">
      <w:pPr>
        <w:pStyle w:val="a6"/>
        <w:tabs>
          <w:tab w:val="right" w:pos="11318"/>
        </w:tabs>
        <w:spacing w:line="244" w:lineRule="exact"/>
        <w:ind w:left="142" w:rightChars="229" w:right="550"/>
        <w:jc w:val="both"/>
        <w:rPr>
          <w:spacing w:val="-2"/>
        </w:rPr>
      </w:pPr>
      <w:r w:rsidRPr="00FE2F1C">
        <w:rPr>
          <w:b/>
          <w:bCs/>
          <w:spacing w:val="-2"/>
        </w:rPr>
        <w:t>a</w:t>
      </w:r>
      <w:r w:rsidRPr="00FE2F1C">
        <w:rPr>
          <w:spacing w:val="-2"/>
        </w:rPr>
        <w:t xml:space="preserve"> Model 1 was adjusted for age, sex (male and female) and race (Mexican American, non-Hispanic black, non-Hispanic white, other races).</w:t>
      </w:r>
    </w:p>
    <w:p w14:paraId="2698BF88" w14:textId="77777777" w:rsidR="00FE2F1C" w:rsidRPr="00FE2F1C" w:rsidRDefault="00FE2F1C" w:rsidP="00FE2F1C">
      <w:pPr>
        <w:pStyle w:val="a6"/>
        <w:tabs>
          <w:tab w:val="right" w:pos="11318"/>
        </w:tabs>
        <w:spacing w:line="244" w:lineRule="exact"/>
        <w:ind w:left="142" w:rightChars="229" w:right="550"/>
        <w:jc w:val="both"/>
        <w:rPr>
          <w:spacing w:val="-2"/>
        </w:rPr>
      </w:pPr>
      <w:r w:rsidRPr="00FE2F1C">
        <w:rPr>
          <w:b/>
          <w:bCs/>
          <w:spacing w:val="-2"/>
        </w:rPr>
        <w:t>b</w:t>
      </w:r>
      <w:r w:rsidRPr="00FE2F1C">
        <w:rPr>
          <w:spacing w:val="-2"/>
          <w:vertAlign w:val="superscript"/>
        </w:rPr>
        <w:t xml:space="preserve"> </w:t>
      </w:r>
      <w:r w:rsidRPr="00FE2F1C">
        <w:rPr>
          <w:spacing w:val="-2"/>
        </w:rPr>
        <w:t xml:space="preserve">Model 2 was additionally adjusted for education (below high school, high school, above high school), marital status (married/living with partner, never married, divorced/separated, widowed), poverty-income ratio (continuous), body mass </w:t>
      </w:r>
      <w:proofErr w:type="spellStart"/>
      <w:r w:rsidRPr="00FE2F1C">
        <w:rPr>
          <w:spacing w:val="-2"/>
        </w:rPr>
        <w:t>index</w:t>
      </w:r>
      <w:r w:rsidRPr="00FE2F1C">
        <w:rPr>
          <w:rFonts w:ascii="宋体" w:eastAsia="宋体" w:hAnsi="宋体" w:cs="宋体" w:hint="eastAsia"/>
          <w:spacing w:val="-2"/>
        </w:rPr>
        <w:t>（</w:t>
      </w:r>
      <w:r w:rsidRPr="00FE2F1C">
        <w:rPr>
          <w:spacing w:val="-2"/>
        </w:rPr>
        <w:t>BMI</w:t>
      </w:r>
      <w:proofErr w:type="spellEnd"/>
      <w:r w:rsidRPr="00FE2F1C">
        <w:rPr>
          <w:rFonts w:ascii="宋体" w:eastAsia="宋体" w:hAnsi="宋体" w:cs="宋体" w:hint="eastAsia"/>
          <w:spacing w:val="-2"/>
        </w:rPr>
        <w:t>）</w:t>
      </w:r>
      <w:r w:rsidRPr="00FE2F1C">
        <w:rPr>
          <w:spacing w:val="-2"/>
        </w:rPr>
        <w:t xml:space="preserve"> (&lt;18.5, 18.5≤BMI&lt;25, 25≤BMI&lt;30, ≥30, kg/m2), drinking status (no drinker, moderate drinker, heavy drinker), smoking (never, former, current), caffeine consumption(continuous, gram/day), total dietary energy intake(continuous, kcal/day), and physical activity( low, moderate, high); </w:t>
      </w:r>
    </w:p>
    <w:p w14:paraId="4CF89242" w14:textId="2D4B9BDB" w:rsidR="00FE2F1C" w:rsidRPr="00FE2F1C" w:rsidRDefault="00FE2F1C" w:rsidP="00FE2F1C">
      <w:pPr>
        <w:pStyle w:val="a6"/>
        <w:tabs>
          <w:tab w:val="right" w:pos="11318"/>
        </w:tabs>
        <w:spacing w:line="244" w:lineRule="exact"/>
        <w:ind w:left="142" w:rightChars="229" w:right="550"/>
        <w:jc w:val="both"/>
        <w:rPr>
          <w:spacing w:val="-2"/>
        </w:rPr>
      </w:pPr>
      <w:r w:rsidRPr="00FE2F1C">
        <w:rPr>
          <w:b/>
          <w:bCs/>
          <w:spacing w:val="-2"/>
        </w:rPr>
        <w:t xml:space="preserve"> c</w:t>
      </w:r>
      <w:r w:rsidRPr="00FE2F1C">
        <w:rPr>
          <w:spacing w:val="-2"/>
          <w:vertAlign w:val="superscript"/>
        </w:rPr>
        <w:t xml:space="preserve"> </w:t>
      </w:r>
      <w:r w:rsidRPr="00FE2F1C">
        <w:rPr>
          <w:spacing w:val="-2"/>
        </w:rPr>
        <w:t>Model 3 was additionally adjusted for white blood cells count (1000 cells/</w:t>
      </w:r>
      <w:proofErr w:type="spellStart"/>
      <w:r w:rsidRPr="00FE2F1C">
        <w:t>μL</w:t>
      </w:r>
      <w:proofErr w:type="spellEnd"/>
      <w:r w:rsidRPr="00FE2F1C">
        <w:rPr>
          <w:spacing w:val="-2"/>
        </w:rPr>
        <w:t>), hemoglobin (g/dL), platelets count (1000 cells/</w:t>
      </w:r>
      <w:proofErr w:type="spellStart"/>
      <w:r w:rsidRPr="00FE2F1C">
        <w:t>μL</w:t>
      </w:r>
      <w:proofErr w:type="spellEnd"/>
      <w:r w:rsidRPr="00FE2F1C">
        <w:rPr>
          <w:spacing w:val="-2"/>
        </w:rPr>
        <w:t xml:space="preserve">), albumin (g/dL), </w:t>
      </w:r>
      <w:r w:rsidRPr="00FE2F1C">
        <w:rPr>
          <w:spacing w:val="-2"/>
        </w:rPr>
        <w:lastRenderedPageBreak/>
        <w:t>creatinine (mg/dL), uric acid (mg/dL), alanine transaminase (</w:t>
      </w:r>
      <w:r w:rsidRPr="00FE2F1C">
        <w:t>U/L</w:t>
      </w:r>
      <w:r w:rsidRPr="00FE2F1C">
        <w:rPr>
          <w:spacing w:val="-2"/>
        </w:rPr>
        <w:t xml:space="preserve">) and aspartate transaminase </w:t>
      </w:r>
      <w:r w:rsidRPr="00FE2F1C">
        <w:t>(U/L)</w:t>
      </w:r>
      <w:r w:rsidRPr="00FE2F1C">
        <w:rPr>
          <w:spacing w:val="-2"/>
        </w:rPr>
        <w:t xml:space="preserve">, hypertension, hyperlipidemia, </w:t>
      </w:r>
      <w:r w:rsidRPr="00FE2F1C">
        <w:rPr>
          <w:rFonts w:hint="eastAsia"/>
          <w:spacing w:val="-2"/>
          <w:lang w:eastAsia="zh-CN"/>
        </w:rPr>
        <w:t>and</w:t>
      </w:r>
      <w:r w:rsidRPr="00FE2F1C">
        <w:rPr>
          <w:spacing w:val="-2"/>
          <w:lang w:eastAsia="zh-CN"/>
        </w:rPr>
        <w:t xml:space="preserve"> </w:t>
      </w:r>
      <w:r w:rsidRPr="00FE2F1C">
        <w:rPr>
          <w:spacing w:val="-2"/>
        </w:rPr>
        <w:t>diabetes.</w:t>
      </w:r>
    </w:p>
    <w:p w14:paraId="770FBD3F" w14:textId="77777777" w:rsidR="00FE2F1C" w:rsidRPr="00FE2F1C" w:rsidRDefault="00FE2F1C" w:rsidP="00FE2F1C">
      <w:pPr>
        <w:pStyle w:val="a6"/>
        <w:tabs>
          <w:tab w:val="right" w:pos="11318"/>
        </w:tabs>
        <w:spacing w:line="244" w:lineRule="exact"/>
        <w:ind w:left="142" w:rightChars="229" w:right="550"/>
        <w:jc w:val="both"/>
        <w:rPr>
          <w:spacing w:val="-2"/>
        </w:rPr>
      </w:pPr>
      <w:r w:rsidRPr="00FE2F1C">
        <w:rPr>
          <w:rStyle w:val="a8"/>
        </w:rPr>
        <w:t>d</w:t>
      </w:r>
      <w:r w:rsidRPr="00FE2F1C">
        <w:t xml:space="preserve"> </w:t>
      </w:r>
      <w:proofErr w:type="gramStart"/>
      <w:r w:rsidRPr="00FE2F1C">
        <w:t>The</w:t>
      </w:r>
      <w:proofErr w:type="gramEnd"/>
      <w:r w:rsidRPr="00FE2F1C">
        <w:t xml:space="preserve"> consumption of each type of anthocyanidin was categorized into three groups: Group 1 (no consumption, i.e., intake = 0), Group 2 (intake below the median), and Group 3 (intake at or above the median).</w:t>
      </w:r>
    </w:p>
    <w:p w14:paraId="31DC20D5" w14:textId="77777777" w:rsidR="00FE2F1C" w:rsidRDefault="00FE2F1C" w:rsidP="00FE2F1C">
      <w:pPr>
        <w:pStyle w:val="a6"/>
        <w:tabs>
          <w:tab w:val="right" w:pos="11318"/>
        </w:tabs>
        <w:spacing w:line="244" w:lineRule="exact"/>
        <w:ind w:left="142" w:rightChars="229" w:right="550"/>
        <w:jc w:val="both"/>
      </w:pPr>
      <w:r w:rsidRPr="00FE2F1C">
        <w:rPr>
          <w:rFonts w:hint="eastAsia"/>
          <w:b/>
          <w:bCs/>
          <w:spacing w:val="-2"/>
          <w:lang w:eastAsia="zh-CN"/>
        </w:rPr>
        <w:t>e</w:t>
      </w:r>
      <w:r w:rsidRPr="00FE2F1C">
        <w:rPr>
          <w:rFonts w:ascii="宋体" w:eastAsia="宋体" w:hAnsi="宋体" w:cs="宋体" w:hint="eastAsia"/>
          <w:spacing w:val="-2"/>
          <w:lang w:eastAsia="zh-CN"/>
        </w:rPr>
        <w:t>：</w:t>
      </w:r>
      <w:r w:rsidRPr="00FE2F1C">
        <w:t>Analysis of each anthocyanidin subtype and total anthocyanidins as continuous intake variables.</w:t>
      </w:r>
    </w:p>
    <w:p w14:paraId="2826ECB8" w14:textId="77777777" w:rsidR="00D554F6" w:rsidRDefault="00D554F6"/>
    <w:sectPr w:rsidR="00D554F6" w:rsidSect="00FE2F1C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43213494">
    <w:abstractNumId w:val="1"/>
  </w:num>
  <w:num w:numId="2" w16cid:durableId="1751851701">
    <w:abstractNumId w:val="2"/>
  </w:num>
  <w:num w:numId="3" w16cid:durableId="387337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7CD"/>
    <w:rsid w:val="002D68B3"/>
    <w:rsid w:val="009A67CD"/>
    <w:rsid w:val="00D554F6"/>
    <w:rsid w:val="00FE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C6236"/>
  <w15:docId w15:val="{8E0599E3-4F77-C044-AB60-50E304BA0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Body Text"/>
    <w:basedOn w:val="a"/>
    <w:link w:val="a7"/>
    <w:uiPriority w:val="1"/>
    <w:qFormat/>
    <w:rsid w:val="00FE2F1C"/>
    <w:pPr>
      <w:widowControl w:val="0"/>
      <w:autoSpaceDE w:val="0"/>
      <w:autoSpaceDN w:val="0"/>
    </w:pPr>
    <w:rPr>
      <w:rFonts w:ascii="Book Antiqua" w:eastAsia="Book Antiqua" w:hAnsi="Book Antiqua" w:cs="Book Antiqua"/>
      <w:sz w:val="20"/>
      <w:szCs w:val="20"/>
    </w:rPr>
  </w:style>
  <w:style w:type="character" w:customStyle="1" w:styleId="a7">
    <w:name w:val="正文文本 字符"/>
    <w:basedOn w:val="a0"/>
    <w:link w:val="a6"/>
    <w:uiPriority w:val="1"/>
    <w:rsid w:val="00FE2F1C"/>
    <w:rPr>
      <w:rFonts w:ascii="Book Antiqua" w:eastAsia="Book Antiqua" w:hAnsi="Book Antiqua" w:cs="Book Antiqua"/>
      <w:sz w:val="20"/>
      <w:szCs w:val="20"/>
    </w:rPr>
  </w:style>
  <w:style w:type="character" w:styleId="a8">
    <w:name w:val="Strong"/>
    <w:uiPriority w:val="22"/>
    <w:qFormat/>
    <w:rsid w:val="00FE2F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6</Words>
  <Characters>3502</Characters>
  <Application>Microsoft Office Word</Application>
  <DocSecurity>0</DocSecurity>
  <Lines>145</Lines>
  <Paragraphs>8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5-06-08T07:30:00Z</dcterms:created>
  <dcterms:modified xsi:type="dcterms:W3CDTF">2025-06-09T11:14:00Z</dcterms:modified>
  <cp:category/>
</cp:coreProperties>
</file>